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1D663" w14:textId="1F509841" w:rsidR="00810CFC" w:rsidRPr="009517E1" w:rsidRDefault="00BA4E9D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810CFC">
        <w:rPr>
          <w:rFonts w:ascii="Times New Roman" w:hAnsi="Times New Roman" w:cs="Times New Roman"/>
          <w:b/>
          <w:sz w:val="24"/>
          <w:szCs w:val="24"/>
        </w:rPr>
        <w:t>Table</w:t>
      </w:r>
      <w:r w:rsidR="00810CFC" w:rsidRPr="002D2458">
        <w:rPr>
          <w:rFonts w:ascii="Times New Roman" w:hAnsi="Times New Roman" w:cs="Times New Roman"/>
          <w:b/>
          <w:sz w:val="24"/>
          <w:szCs w:val="24"/>
        </w:rPr>
        <w:t>.</w:t>
      </w:r>
      <w:r w:rsidR="00810C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17E1" w:rsidRPr="009517E1">
        <w:rPr>
          <w:rFonts w:ascii="Times New Roman" w:hAnsi="Times New Roman" w:cs="Times New Roman"/>
          <w:b/>
          <w:sz w:val="24"/>
          <w:szCs w:val="24"/>
        </w:rPr>
        <w:t>Whole exome sequencing filtering</w:t>
      </w:r>
      <w:bookmarkStart w:id="0" w:name="_GoBack"/>
      <w:bookmarkEnd w:id="0"/>
    </w:p>
    <w:p w14:paraId="699A35AE" w14:textId="77777777" w:rsidR="00810CFC" w:rsidRDefault="00810CFC" w:rsidP="00810CF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le exome sequencing filtering steps for 289</w:t>
      </w:r>
      <w:r w:rsidRPr="00B35F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ndidate genes in 14 affected members of six </w:t>
      </w:r>
      <w:r w:rsidR="0038648F">
        <w:rPr>
          <w:rFonts w:ascii="Times New Roman" w:hAnsi="Times New Roman" w:cs="Times New Roman"/>
          <w:sz w:val="24"/>
          <w:szCs w:val="24"/>
        </w:rPr>
        <w:t xml:space="preserve">CD </w:t>
      </w:r>
      <w:r>
        <w:rPr>
          <w:rFonts w:ascii="Times New Roman" w:hAnsi="Times New Roman" w:cs="Times New Roman"/>
          <w:sz w:val="24"/>
          <w:szCs w:val="24"/>
        </w:rPr>
        <w:t>families and 12 sporadic CD cases</w:t>
      </w:r>
    </w:p>
    <w:p w14:paraId="5C0A4A5F" w14:textId="77777777" w:rsidR="00F519C3" w:rsidRDefault="00F519C3" w:rsidP="00810CFC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4153" w:type="pct"/>
        <w:tblLook w:val="04A0" w:firstRow="1" w:lastRow="0" w:firstColumn="1" w:lastColumn="0" w:noHBand="0" w:noVBand="1"/>
      </w:tblPr>
      <w:tblGrid>
        <w:gridCol w:w="2033"/>
        <w:gridCol w:w="2296"/>
        <w:gridCol w:w="1027"/>
        <w:gridCol w:w="977"/>
        <w:gridCol w:w="1470"/>
        <w:gridCol w:w="1296"/>
        <w:gridCol w:w="1666"/>
      </w:tblGrid>
      <w:tr w:rsidR="00F519C3" w:rsidRPr="00F519C3" w14:paraId="7BA14C67" w14:textId="77777777" w:rsidTr="000032D4">
        <w:trPr>
          <w:trHeight w:val="300"/>
        </w:trPr>
        <w:tc>
          <w:tcPr>
            <w:tcW w:w="9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0983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06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DA8C1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# Variants in </w:t>
            </w:r>
          </w:p>
        </w:tc>
        <w:tc>
          <w:tcPr>
            <w:tcW w:w="931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BFB681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 reads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23CB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s in</w:t>
            </w:r>
          </w:p>
        </w:tc>
        <w:tc>
          <w:tcPr>
            <w:tcW w:w="60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EEDAE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S/I/SS</w:t>
            </w:r>
          </w:p>
        </w:tc>
        <w:tc>
          <w:tcPr>
            <w:tcW w:w="7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D1E6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b SNP </w:t>
            </w:r>
          </w:p>
        </w:tc>
      </w:tr>
      <w:tr w:rsidR="00F519C3" w:rsidRPr="00F519C3" w14:paraId="4CAB730B" w14:textId="77777777" w:rsidTr="000032D4">
        <w:trPr>
          <w:trHeight w:val="315"/>
        </w:trPr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D0254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F348C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didate genes 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FA538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 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21E53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 20%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22CD9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exons</w:t>
            </w:r>
          </w:p>
        </w:tc>
        <w:tc>
          <w:tcPr>
            <w:tcW w:w="6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F3A61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61E5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 (≤ 0.01)</w:t>
            </w:r>
          </w:p>
        </w:tc>
      </w:tr>
      <w:tr w:rsidR="00F519C3" w:rsidRPr="00F519C3" w14:paraId="65BDE5BC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5991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ies (Figure 1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F116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Overlapping variants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9190" w14:textId="77777777" w:rsidR="00F519C3" w:rsidRPr="00F519C3" w:rsidRDefault="00F519C3" w:rsidP="00F51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9C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2079" w14:textId="77777777" w:rsidR="00F519C3" w:rsidRPr="00F519C3" w:rsidRDefault="00F519C3" w:rsidP="00F51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9C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8FA9" w14:textId="77777777" w:rsidR="00F519C3" w:rsidRPr="00F519C3" w:rsidRDefault="00F519C3" w:rsidP="00F51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9C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07BC" w14:textId="77777777" w:rsidR="00F519C3" w:rsidRPr="00F519C3" w:rsidRDefault="00F519C3" w:rsidP="00F51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9C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79C1" w14:textId="77777777" w:rsidR="00F519C3" w:rsidRPr="00F519C3" w:rsidRDefault="00F519C3" w:rsidP="00F519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19C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519C3" w:rsidRPr="00F519C3" w14:paraId="6CCA2E7A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4A9E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1 – two FM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69C4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39ED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1C02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3A36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2060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FF54" w14:textId="77777777" w:rsidR="00F519C3" w:rsidRPr="00F519C3" w:rsidRDefault="00B32649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519C3" w:rsidRPr="00F519C3" w14:paraId="529A188C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ECFE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2 – two FM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8AB1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678B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FEA9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77F5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AE52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6218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19C3" w:rsidRPr="00F519C3" w14:paraId="5DC616D1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86ED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3 – two FM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AA9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52E9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935B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EB50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5392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FD75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19C3" w:rsidRPr="00F519C3" w14:paraId="5A89267D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3B4D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4 – four FM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B79D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D62E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7BE1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2010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B791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0087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519C3" w:rsidRPr="00F519C3" w14:paraId="1BDDA2A3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7588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5 – two FM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C05D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A772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9D54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5BFB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9C6D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DF56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519C3" w:rsidRPr="00F519C3" w14:paraId="6888ECF9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0A21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6 – two FM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4F55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4452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F2D3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7E37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DDAC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D338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19C3" w:rsidRPr="00F519C3" w14:paraId="7196E9F4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004B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3668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 ± 1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029B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 ± 7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D171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 ±  7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D3C9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 ± 3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A9E7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± 1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BB44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± 2</w:t>
            </w:r>
          </w:p>
        </w:tc>
      </w:tr>
      <w:tr w:rsidR="00F519C3" w:rsidRPr="00F519C3" w14:paraId="018CD598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3611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poradic (Figure 2)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10E7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48E3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CD36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528F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E56E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909E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19C3" w:rsidRPr="00F519C3" w14:paraId="42738CB1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D3AE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7B2D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3ED5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4C7E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52D1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FBFC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C725" w14:textId="77777777" w:rsidR="00F519C3" w:rsidRPr="00F519C3" w:rsidRDefault="007D1ECD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19C3" w:rsidRPr="00F519C3" w14:paraId="2232FFBD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2942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A357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1CB2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9536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E31B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35E9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00D6" w14:textId="77777777" w:rsidR="00F519C3" w:rsidRPr="00F519C3" w:rsidRDefault="007D1ECD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519C3" w:rsidRPr="00F519C3" w14:paraId="7246DC7C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C204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CA73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840D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E49A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C7C7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0358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3017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519C3" w:rsidRPr="00F519C3" w14:paraId="762EF2E3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8419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8115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DFD7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1372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DC2D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6312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7045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D1E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19C3" w:rsidRPr="00F519C3" w14:paraId="5EB603C4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D6EB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B0F0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D08B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1785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3DE7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B909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5A40" w14:textId="77777777" w:rsidR="00F519C3" w:rsidRPr="00F519C3" w:rsidRDefault="007D1ECD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519C3" w:rsidRPr="00F519C3" w14:paraId="6082068C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7117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2EA3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EE4C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8D3B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1668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64ED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CD6F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519C3" w:rsidRPr="00F519C3" w14:paraId="0847D7AD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FFFF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E35B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EE81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9989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1254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207E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64E7" w14:textId="77777777" w:rsidR="00F519C3" w:rsidRPr="00F519C3" w:rsidRDefault="007D1ECD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519C3" w:rsidRPr="00F519C3" w14:paraId="1B8B9D0D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AE96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86D0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96A1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79C0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9DBA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E6D3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090A" w14:textId="77777777" w:rsidR="00F519C3" w:rsidRPr="00F519C3" w:rsidRDefault="007D1ECD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519C3" w:rsidRPr="00F519C3" w14:paraId="08A89FF0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BC16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72F4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E81B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628C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6FBF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D8E3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68E3" w14:textId="77777777" w:rsidR="00F519C3" w:rsidRPr="00F519C3" w:rsidRDefault="007D1ECD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519C3" w:rsidRPr="00F519C3" w14:paraId="58B2DEAA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7B00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8D69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C9E3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F404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FC2C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D8BC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7957" w14:textId="77777777" w:rsidR="00F519C3" w:rsidRPr="00F519C3" w:rsidRDefault="007D1ECD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519C3" w:rsidRPr="00F519C3" w14:paraId="17866CB6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F45A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FD4E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86A9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B579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9FA6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8217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7D94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519C3" w:rsidRPr="00F519C3" w14:paraId="7D2B8432" w14:textId="77777777" w:rsidTr="000032D4">
        <w:trPr>
          <w:trHeight w:val="300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42B5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E342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3C16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DB0D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715E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EF80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DEDD" w14:textId="77777777" w:rsidR="00F519C3" w:rsidRPr="00F519C3" w:rsidRDefault="007D1ECD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519C3" w:rsidRPr="00F519C3" w14:paraId="5F75A080" w14:textId="77777777" w:rsidTr="000032D4">
        <w:trPr>
          <w:trHeight w:val="315"/>
        </w:trPr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B700C" w14:textId="77777777" w:rsidR="00F519C3" w:rsidRPr="00F519C3" w:rsidRDefault="00F519C3" w:rsidP="00F51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35D4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 ± 6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BEC12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 ± 7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3127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 ± 7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66B01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 ± 37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C3EE" w14:textId="77777777" w:rsidR="00F519C3" w:rsidRPr="00F519C3" w:rsidRDefault="00F519C3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± 1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04EA3" w14:textId="77777777" w:rsidR="00F519C3" w:rsidRPr="00F519C3" w:rsidRDefault="00B07259" w:rsidP="00903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F519C3" w:rsidRPr="00F519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2</w:t>
            </w:r>
          </w:p>
        </w:tc>
      </w:tr>
    </w:tbl>
    <w:p w14:paraId="3E9B2DCF" w14:textId="77777777" w:rsidR="00810CFC" w:rsidRDefault="00810CFC" w:rsidP="00810CF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</w:t>
      </w:r>
    </w:p>
    <w:p w14:paraId="623939D6" w14:textId="77777777" w:rsidR="00810CFC" w:rsidRDefault="00810CFC" w:rsidP="00810CFC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12478">
        <w:rPr>
          <w:rFonts w:ascii="Times New Roman" w:hAnsi="Times New Roman" w:cs="Times New Roman"/>
          <w:sz w:val="18"/>
          <w:szCs w:val="18"/>
        </w:rPr>
        <w:t>NS, nonsynonymous variants; I, coding indels; SS, splice acceptor and donor site variants</w:t>
      </w:r>
      <w:r>
        <w:rPr>
          <w:rFonts w:ascii="Times New Roman" w:hAnsi="Times New Roman" w:cs="Times New Roman"/>
          <w:sz w:val="18"/>
          <w:szCs w:val="18"/>
        </w:rPr>
        <w:t>; FM, family members; Families 4 &amp; 5, no overlapping variants detected</w:t>
      </w:r>
      <w:r w:rsidR="0030585B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0585B">
        <w:rPr>
          <w:rFonts w:ascii="Times New Roman" w:hAnsi="Times New Roman" w:cs="Times New Roman"/>
          <w:sz w:val="18"/>
          <w:szCs w:val="18"/>
        </w:rPr>
        <w:t>Variant reads,</w:t>
      </w:r>
    </w:p>
    <w:p w14:paraId="44EB9AEC" w14:textId="7F2787D2" w:rsidR="00EE4DFF" w:rsidRDefault="0030585B" w:rsidP="00BA4E9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v</w:t>
      </w:r>
      <w:r w:rsidRPr="0030585B">
        <w:rPr>
          <w:rFonts w:ascii="Times New Roman" w:hAnsi="Times New Roman" w:cs="Times New Roman"/>
          <w:sz w:val="18"/>
          <w:szCs w:val="18"/>
        </w:rPr>
        <w:t>ariants</w:t>
      </w:r>
      <w:proofErr w:type="gramEnd"/>
      <w:r w:rsidRPr="0030585B">
        <w:rPr>
          <w:rFonts w:ascii="Times New Roman" w:hAnsi="Times New Roman" w:cs="Times New Roman"/>
          <w:sz w:val="18"/>
          <w:szCs w:val="18"/>
        </w:rPr>
        <w:t xml:space="preserve"> were selected when they were present on 10 or more (≥ 10) variant reads, and when they were present in 20 percent or more (≥ 20%) of the variant reads.</w:t>
      </w:r>
    </w:p>
    <w:sectPr w:rsidR="00EE4DFF" w:rsidSect="00BA4E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374E9"/>
    <w:multiLevelType w:val="hybridMultilevel"/>
    <w:tmpl w:val="08BA2A4E"/>
    <w:lvl w:ilvl="0" w:tplc="3E56C56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06790"/>
    <w:multiLevelType w:val="hybridMultilevel"/>
    <w:tmpl w:val="05562A9A"/>
    <w:lvl w:ilvl="0" w:tplc="883279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EE4"/>
    <w:multiLevelType w:val="hybridMultilevel"/>
    <w:tmpl w:val="2BA84494"/>
    <w:lvl w:ilvl="0" w:tplc="D2A6EB9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D0644B"/>
    <w:multiLevelType w:val="hybridMultilevel"/>
    <w:tmpl w:val="B5DC4F2C"/>
    <w:lvl w:ilvl="0" w:tplc="CE5406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8E3BDD"/>
    <w:multiLevelType w:val="hybridMultilevel"/>
    <w:tmpl w:val="F2DA578A"/>
    <w:lvl w:ilvl="0" w:tplc="88A6E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15"/>
    <w:rsid w:val="000032D4"/>
    <w:rsid w:val="00076CE1"/>
    <w:rsid w:val="000F78DF"/>
    <w:rsid w:val="00104B89"/>
    <w:rsid w:val="001242FF"/>
    <w:rsid w:val="00187D7E"/>
    <w:rsid w:val="0019334E"/>
    <w:rsid w:val="001A638C"/>
    <w:rsid w:val="001D3FA5"/>
    <w:rsid w:val="001F4CB6"/>
    <w:rsid w:val="002136DC"/>
    <w:rsid w:val="0026004B"/>
    <w:rsid w:val="0029386D"/>
    <w:rsid w:val="0030585B"/>
    <w:rsid w:val="00342B2F"/>
    <w:rsid w:val="0038648F"/>
    <w:rsid w:val="00395BE8"/>
    <w:rsid w:val="003E759F"/>
    <w:rsid w:val="00400E1F"/>
    <w:rsid w:val="00432D46"/>
    <w:rsid w:val="00454107"/>
    <w:rsid w:val="004A75ED"/>
    <w:rsid w:val="004C124E"/>
    <w:rsid w:val="004F1258"/>
    <w:rsid w:val="004F66F6"/>
    <w:rsid w:val="005147F3"/>
    <w:rsid w:val="005552AE"/>
    <w:rsid w:val="00567C4F"/>
    <w:rsid w:val="00582736"/>
    <w:rsid w:val="00645B15"/>
    <w:rsid w:val="00647C5E"/>
    <w:rsid w:val="006A2401"/>
    <w:rsid w:val="006B3EA5"/>
    <w:rsid w:val="006B5EE6"/>
    <w:rsid w:val="007654D6"/>
    <w:rsid w:val="007B0526"/>
    <w:rsid w:val="007D1ECD"/>
    <w:rsid w:val="00810CFC"/>
    <w:rsid w:val="00837AFE"/>
    <w:rsid w:val="00890B8F"/>
    <w:rsid w:val="00890C81"/>
    <w:rsid w:val="00891152"/>
    <w:rsid w:val="009037DF"/>
    <w:rsid w:val="00916001"/>
    <w:rsid w:val="009517E1"/>
    <w:rsid w:val="009951A1"/>
    <w:rsid w:val="009C5CAC"/>
    <w:rsid w:val="00A01C39"/>
    <w:rsid w:val="00A072FD"/>
    <w:rsid w:val="00A25F83"/>
    <w:rsid w:val="00A62136"/>
    <w:rsid w:val="00AC371B"/>
    <w:rsid w:val="00AE1D7F"/>
    <w:rsid w:val="00B0484A"/>
    <w:rsid w:val="00B07259"/>
    <w:rsid w:val="00B14F84"/>
    <w:rsid w:val="00B32649"/>
    <w:rsid w:val="00B43AA2"/>
    <w:rsid w:val="00B66C54"/>
    <w:rsid w:val="00BA4E9D"/>
    <w:rsid w:val="00BA7197"/>
    <w:rsid w:val="00BB29A1"/>
    <w:rsid w:val="00BC40C2"/>
    <w:rsid w:val="00BF35E1"/>
    <w:rsid w:val="00C03046"/>
    <w:rsid w:val="00C06EE9"/>
    <w:rsid w:val="00C07C7E"/>
    <w:rsid w:val="00C23348"/>
    <w:rsid w:val="00C928E4"/>
    <w:rsid w:val="00CD041D"/>
    <w:rsid w:val="00D53DC8"/>
    <w:rsid w:val="00D83D0D"/>
    <w:rsid w:val="00DB5120"/>
    <w:rsid w:val="00E61DD4"/>
    <w:rsid w:val="00E77EDE"/>
    <w:rsid w:val="00ED67E2"/>
    <w:rsid w:val="00EE4DFF"/>
    <w:rsid w:val="00EF67B9"/>
    <w:rsid w:val="00F23700"/>
    <w:rsid w:val="00F4484E"/>
    <w:rsid w:val="00F519C3"/>
    <w:rsid w:val="00F9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20302"/>
  <w15:docId w15:val="{43A33EA8-7F6D-441C-9BA4-3F2D226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CF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0CFC"/>
    <w:rPr>
      <w:color w:val="954F72"/>
      <w:u w:val="single"/>
    </w:rPr>
  </w:style>
  <w:style w:type="paragraph" w:customStyle="1" w:styleId="xl65">
    <w:name w:val="xl65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10CF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810CF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810C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10CF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810CF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10CF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9">
    <w:name w:val="xl79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10CF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10CF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10C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85">
    <w:name w:val="xl85"/>
    <w:basedOn w:val="Normal"/>
    <w:rsid w:val="00810CF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10CF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10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0CF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CF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0C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0CFC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810C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FC"/>
  </w:style>
  <w:style w:type="paragraph" w:styleId="Footer">
    <w:name w:val="footer"/>
    <w:basedOn w:val="Normal"/>
    <w:link w:val="FooterChar"/>
    <w:uiPriority w:val="99"/>
    <w:unhideWhenUsed/>
    <w:rsid w:val="00810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FC"/>
  </w:style>
  <w:style w:type="paragraph" w:styleId="BalloonText">
    <w:name w:val="Balloon Text"/>
    <w:basedOn w:val="Normal"/>
    <w:link w:val="BalloonTextChar"/>
    <w:uiPriority w:val="99"/>
    <w:semiHidden/>
    <w:unhideWhenUsed/>
    <w:rsid w:val="00810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CFC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810CFC"/>
  </w:style>
  <w:style w:type="character" w:customStyle="1" w:styleId="apple-converted-space">
    <w:name w:val="apple-converted-space"/>
    <w:basedOn w:val="DefaultParagraphFont"/>
    <w:rsid w:val="00810CFC"/>
  </w:style>
  <w:style w:type="character" w:styleId="CommentReference">
    <w:name w:val="annotation reference"/>
    <w:basedOn w:val="DefaultParagraphFont"/>
    <w:uiPriority w:val="99"/>
    <w:semiHidden/>
    <w:unhideWhenUsed/>
    <w:rsid w:val="00765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5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5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4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heswara Rao Duvvari</dc:creator>
  <cp:lastModifiedBy>Maheswara Rao Duvvari</cp:lastModifiedBy>
  <cp:revision>4</cp:revision>
  <dcterms:created xsi:type="dcterms:W3CDTF">2016-03-12T06:55:00Z</dcterms:created>
  <dcterms:modified xsi:type="dcterms:W3CDTF">2016-03-13T05:05:00Z</dcterms:modified>
</cp:coreProperties>
</file>